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197D4F" w14:textId="7F9D20B3" w:rsidR="005936CB" w:rsidRPr="002D1E6F" w:rsidRDefault="005936CB" w:rsidP="005936CB">
      <w:pPr>
        <w:jc w:val="center"/>
        <w:rPr>
          <w:rFonts w:ascii="Times New Roman" w:hAnsi="Times New Roman" w:cs="Times New Roman"/>
          <w:b/>
          <w:bCs/>
        </w:rPr>
      </w:pPr>
      <w:r w:rsidRPr="00C7040C">
        <w:rPr>
          <w:rFonts w:ascii="Times New Roman" w:hAnsi="Times New Roman" w:cs="Times New Roman"/>
          <w:b/>
          <w:bCs/>
        </w:rPr>
        <w:t>I</w:t>
      </w:r>
      <w:r w:rsidRPr="002D1E6F">
        <w:rPr>
          <w:rFonts w:ascii="Times New Roman" w:hAnsi="Times New Roman" w:cs="Times New Roman"/>
          <w:b/>
          <w:bCs/>
        </w:rPr>
        <w:t>nterview Guide</w:t>
      </w:r>
    </w:p>
    <w:p w14:paraId="15E9060F" w14:textId="77777777" w:rsidR="005936CB" w:rsidRPr="002D1E6F" w:rsidRDefault="005936CB" w:rsidP="005936CB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5B10B674" w14:textId="2AD6691F" w:rsidR="00FB1E5B" w:rsidRPr="002D1E6F" w:rsidRDefault="009E74A5" w:rsidP="00FB1E5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</w:rPr>
      </w:pPr>
      <w:r w:rsidRPr="002D1E6F">
        <w:rPr>
          <w:rFonts w:ascii="Times New Roman" w:hAnsi="Times New Roman" w:cs="Times New Roman"/>
          <w:b/>
          <w:bCs/>
        </w:rPr>
        <w:t>What do you know about virtual reality?</w:t>
      </w:r>
    </w:p>
    <w:p w14:paraId="71AD1CCB" w14:textId="77777777" w:rsidR="009E74A5" w:rsidRPr="002D1E6F" w:rsidRDefault="009E74A5" w:rsidP="009E74A5">
      <w:pPr>
        <w:rPr>
          <w:rFonts w:ascii="Times New Roman" w:hAnsi="Times New Roman" w:cs="Times New Roman"/>
          <w:b/>
          <w:bCs/>
        </w:rPr>
      </w:pPr>
    </w:p>
    <w:p w14:paraId="279A366E" w14:textId="4979A737" w:rsidR="005936CB" w:rsidRPr="002D1E6F" w:rsidRDefault="005936CB" w:rsidP="005936C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</w:rPr>
      </w:pPr>
      <w:r w:rsidRPr="002D1E6F">
        <w:rPr>
          <w:rFonts w:ascii="Times New Roman" w:hAnsi="Times New Roman" w:cs="Times New Roman"/>
          <w:b/>
          <w:bCs/>
        </w:rPr>
        <w:t xml:space="preserve">Have you used virtual reality before? </w:t>
      </w:r>
    </w:p>
    <w:p w14:paraId="6226F0A7" w14:textId="77777777" w:rsidR="005936CB" w:rsidRPr="002D1E6F" w:rsidRDefault="005936CB" w:rsidP="005936C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D1E6F">
        <w:rPr>
          <w:rFonts w:ascii="Times New Roman" w:hAnsi="Times New Roman" w:cs="Times New Roman"/>
        </w:rPr>
        <w:t>Can you tell me about your experience with virtual reality?</w:t>
      </w:r>
    </w:p>
    <w:p w14:paraId="0AEB1694" w14:textId="270ADFCD" w:rsidR="005936CB" w:rsidRPr="002D1E6F" w:rsidRDefault="005936CB" w:rsidP="005936C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D1E6F">
        <w:rPr>
          <w:rFonts w:ascii="Times New Roman" w:hAnsi="Times New Roman" w:cs="Times New Roman"/>
        </w:rPr>
        <w:t xml:space="preserve">Have you used virtual reality for </w:t>
      </w:r>
      <w:r w:rsidR="009E74A5" w:rsidRPr="002D1E6F">
        <w:rPr>
          <w:rFonts w:ascii="Times New Roman" w:hAnsi="Times New Roman" w:cs="Times New Roman"/>
        </w:rPr>
        <w:t>playing or training with football?</w:t>
      </w:r>
    </w:p>
    <w:p w14:paraId="77CDF26C" w14:textId="77777777" w:rsidR="005936CB" w:rsidRPr="002D1E6F" w:rsidRDefault="005936CB" w:rsidP="005936CB">
      <w:pPr>
        <w:rPr>
          <w:rFonts w:ascii="Times New Roman" w:hAnsi="Times New Roman" w:cs="Times New Roman"/>
          <w:b/>
          <w:bCs/>
        </w:rPr>
      </w:pPr>
    </w:p>
    <w:p w14:paraId="32D9FE17" w14:textId="77777777" w:rsidR="005936CB" w:rsidRPr="002D1E6F" w:rsidRDefault="005936CB" w:rsidP="005936C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</w:rPr>
      </w:pPr>
      <w:r w:rsidRPr="002D1E6F">
        <w:rPr>
          <w:rFonts w:ascii="Times New Roman" w:hAnsi="Times New Roman" w:cs="Times New Roman"/>
          <w:b/>
          <w:bCs/>
        </w:rPr>
        <w:t xml:space="preserve">How do you think virtual reality could be used in football training? </w:t>
      </w:r>
    </w:p>
    <w:p w14:paraId="6FF57EB6" w14:textId="77777777" w:rsidR="005936CB" w:rsidRPr="002D1E6F" w:rsidRDefault="005936CB" w:rsidP="005936C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D1E6F">
        <w:rPr>
          <w:rFonts w:ascii="Times New Roman" w:hAnsi="Times New Roman" w:cs="Times New Roman"/>
        </w:rPr>
        <w:t>In what areas of your training do you think virtual reality could be the most beneficial?</w:t>
      </w:r>
    </w:p>
    <w:p w14:paraId="380AFB76" w14:textId="7A65D145" w:rsidR="005936CB" w:rsidRPr="003A443E" w:rsidRDefault="005936CB" w:rsidP="005936C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D1E6F">
        <w:rPr>
          <w:rFonts w:ascii="Times New Roman" w:hAnsi="Times New Roman" w:cs="Times New Roman"/>
        </w:rPr>
        <w:t xml:space="preserve">How about your performance during a game- </w:t>
      </w:r>
      <w:r w:rsidR="00340533" w:rsidRPr="002D1E6F">
        <w:rPr>
          <w:rFonts w:ascii="Times New Roman" w:hAnsi="Times New Roman" w:cs="Times New Roman"/>
        </w:rPr>
        <w:t xml:space="preserve">in </w:t>
      </w:r>
      <w:r w:rsidRPr="002D1E6F">
        <w:rPr>
          <w:rFonts w:ascii="Times New Roman" w:hAnsi="Times New Roman" w:cs="Times New Roman"/>
        </w:rPr>
        <w:t xml:space="preserve">what areas do you think virtual reality training could help </w:t>
      </w:r>
      <w:r w:rsidRPr="003A443E">
        <w:rPr>
          <w:rFonts w:ascii="Times New Roman" w:hAnsi="Times New Roman" w:cs="Times New Roman"/>
        </w:rPr>
        <w:t>you improve your performance the most?</w:t>
      </w:r>
    </w:p>
    <w:p w14:paraId="5DEA7199" w14:textId="0E1C46CF" w:rsidR="005936CB" w:rsidRPr="003A443E" w:rsidRDefault="005936CB" w:rsidP="00ED66BF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bCs/>
        </w:rPr>
      </w:pPr>
      <w:r w:rsidRPr="003A443E">
        <w:rPr>
          <w:rFonts w:ascii="Times New Roman" w:hAnsi="Times New Roman" w:cs="Times New Roman"/>
        </w:rPr>
        <w:t>Can you comment on any of the</w:t>
      </w:r>
      <w:r w:rsidR="003A443E" w:rsidRPr="003A443E">
        <w:rPr>
          <w:rFonts w:ascii="Times New Roman" w:hAnsi="Times New Roman" w:cs="Times New Roman"/>
        </w:rPr>
        <w:t xml:space="preserve"> </w:t>
      </w:r>
      <w:r w:rsidR="00045227" w:rsidRPr="003A443E">
        <w:rPr>
          <w:rFonts w:ascii="Times New Roman" w:hAnsi="Times New Roman" w:cs="Times New Roman"/>
        </w:rPr>
        <w:t>things</w:t>
      </w:r>
      <w:r w:rsidRPr="003A443E">
        <w:rPr>
          <w:rFonts w:ascii="Times New Roman" w:hAnsi="Times New Roman" w:cs="Times New Roman"/>
        </w:rPr>
        <w:t xml:space="preserve"> that</w:t>
      </w:r>
      <w:r w:rsidR="00ED66BF" w:rsidRPr="003A443E">
        <w:rPr>
          <w:rFonts w:ascii="Times New Roman" w:hAnsi="Times New Roman" w:cs="Times New Roman"/>
        </w:rPr>
        <w:t xml:space="preserve"> influence your likelihood of using virtual reality in your training?</w:t>
      </w:r>
    </w:p>
    <w:p w14:paraId="66F08616" w14:textId="77777777" w:rsidR="00ED66BF" w:rsidRPr="002D1E6F" w:rsidRDefault="00ED66BF" w:rsidP="00ED66BF">
      <w:pPr>
        <w:rPr>
          <w:rFonts w:ascii="Times New Roman" w:hAnsi="Times New Roman" w:cs="Times New Roman"/>
          <w:b/>
          <w:bCs/>
        </w:rPr>
      </w:pPr>
    </w:p>
    <w:p w14:paraId="0614DF5D" w14:textId="77777777" w:rsidR="005936CB" w:rsidRPr="002D1E6F" w:rsidRDefault="005936CB" w:rsidP="005936C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</w:rPr>
      </w:pPr>
      <w:r w:rsidRPr="002D1E6F">
        <w:rPr>
          <w:rFonts w:ascii="Times New Roman" w:hAnsi="Times New Roman" w:cs="Times New Roman"/>
          <w:b/>
          <w:bCs/>
        </w:rPr>
        <w:t xml:space="preserve">What do you think about implementing virtual reality training into your regular training routine? </w:t>
      </w:r>
    </w:p>
    <w:p w14:paraId="69C9B206" w14:textId="77777777" w:rsidR="005936CB" w:rsidRPr="0078274F" w:rsidRDefault="005936CB" w:rsidP="005936C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bCs/>
        </w:rPr>
      </w:pPr>
      <w:r w:rsidRPr="002D1E6F">
        <w:rPr>
          <w:rFonts w:ascii="Times New Roman" w:hAnsi="Times New Roman" w:cs="Times New Roman"/>
        </w:rPr>
        <w:t xml:space="preserve">Would you be willing to use it </w:t>
      </w:r>
      <w:r w:rsidRPr="0078274F">
        <w:rPr>
          <w:rFonts w:ascii="Times New Roman" w:hAnsi="Times New Roman" w:cs="Times New Roman"/>
        </w:rPr>
        <w:t>regularly? Why, or why not?</w:t>
      </w:r>
    </w:p>
    <w:p w14:paraId="79BF75B4" w14:textId="6DD51DE8" w:rsidR="005936CB" w:rsidRPr="002D1E6F" w:rsidRDefault="005936CB" w:rsidP="005936C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bCs/>
        </w:rPr>
      </w:pPr>
      <w:r w:rsidRPr="0078274F">
        <w:rPr>
          <w:rFonts w:ascii="Times New Roman" w:hAnsi="Times New Roman" w:cs="Times New Roman"/>
        </w:rPr>
        <w:t xml:space="preserve">Can you tell me </w:t>
      </w:r>
      <w:r w:rsidR="00D83D22" w:rsidRPr="0078274F">
        <w:rPr>
          <w:rFonts w:ascii="Times New Roman" w:hAnsi="Times New Roman" w:cs="Times New Roman"/>
        </w:rPr>
        <w:t>about</w:t>
      </w:r>
      <w:r w:rsidRPr="0078274F">
        <w:rPr>
          <w:rFonts w:ascii="Times New Roman" w:hAnsi="Times New Roman" w:cs="Times New Roman"/>
        </w:rPr>
        <w:t xml:space="preserve"> some of the </w:t>
      </w:r>
      <w:r w:rsidR="00ED66BF" w:rsidRPr="0078274F">
        <w:rPr>
          <w:rFonts w:ascii="Times New Roman" w:hAnsi="Times New Roman" w:cs="Times New Roman"/>
        </w:rPr>
        <w:t>things</w:t>
      </w:r>
      <w:r w:rsidRPr="0078274F">
        <w:rPr>
          <w:rFonts w:ascii="Times New Roman" w:hAnsi="Times New Roman" w:cs="Times New Roman"/>
        </w:rPr>
        <w:t xml:space="preserve"> that would influence your willingness to use virtual reality training? </w:t>
      </w:r>
      <w:r w:rsidR="00ED66BF" w:rsidRPr="0078274F">
        <w:rPr>
          <w:rFonts w:ascii="Times New Roman" w:hAnsi="Times New Roman" w:cs="Times New Roman"/>
        </w:rPr>
        <w:t xml:space="preserve"> What would need</w:t>
      </w:r>
      <w:r w:rsidR="00ED66BF" w:rsidRPr="002D1E6F">
        <w:rPr>
          <w:rFonts w:ascii="Times New Roman" w:hAnsi="Times New Roman" w:cs="Times New Roman"/>
        </w:rPr>
        <w:t xml:space="preserve"> to be done </w:t>
      </w:r>
      <w:r w:rsidR="00453C45" w:rsidRPr="002D1E6F">
        <w:rPr>
          <w:rFonts w:ascii="Times New Roman" w:hAnsi="Times New Roman" w:cs="Times New Roman"/>
        </w:rPr>
        <w:t>to make you use it more?</w:t>
      </w:r>
    </w:p>
    <w:p w14:paraId="41137F50" w14:textId="77777777" w:rsidR="005936CB" w:rsidRPr="002D1E6F" w:rsidRDefault="005936CB" w:rsidP="005936CB">
      <w:pPr>
        <w:rPr>
          <w:rFonts w:ascii="Times New Roman" w:hAnsi="Times New Roman" w:cs="Times New Roman"/>
          <w:b/>
          <w:bCs/>
        </w:rPr>
      </w:pPr>
    </w:p>
    <w:p w14:paraId="240802E5" w14:textId="4ED138E8" w:rsidR="005936CB" w:rsidRPr="002D1E6F" w:rsidRDefault="005936CB" w:rsidP="005936C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</w:rPr>
      </w:pPr>
      <w:r w:rsidRPr="002D1E6F">
        <w:rPr>
          <w:rFonts w:ascii="Times New Roman" w:hAnsi="Times New Roman" w:cs="Times New Roman"/>
          <w:b/>
          <w:bCs/>
        </w:rPr>
        <w:t xml:space="preserve">What specific features </w:t>
      </w:r>
      <w:r w:rsidR="00DF778A">
        <w:rPr>
          <w:rFonts w:ascii="Times New Roman" w:hAnsi="Times New Roman" w:cs="Times New Roman"/>
          <w:b/>
          <w:bCs/>
        </w:rPr>
        <w:t>or</w:t>
      </w:r>
      <w:r w:rsidRPr="002D1E6F">
        <w:rPr>
          <w:rFonts w:ascii="Times New Roman" w:hAnsi="Times New Roman" w:cs="Times New Roman"/>
          <w:b/>
          <w:bCs/>
        </w:rPr>
        <w:t xml:space="preserve"> aspects of virtual reality training do you think would be required for it to be useful and effective in your training?</w:t>
      </w:r>
    </w:p>
    <w:p w14:paraId="6263D512" w14:textId="742BDB40" w:rsidR="005936CB" w:rsidRPr="002D1E6F" w:rsidRDefault="005936CB" w:rsidP="005936C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D1E6F">
        <w:rPr>
          <w:rFonts w:ascii="Times New Roman" w:hAnsi="Times New Roman" w:cs="Times New Roman"/>
        </w:rPr>
        <w:t xml:space="preserve">Would any of these </w:t>
      </w:r>
      <w:r w:rsidR="00DF778A">
        <w:rPr>
          <w:rFonts w:ascii="Times New Roman" w:hAnsi="Times New Roman" w:cs="Times New Roman"/>
        </w:rPr>
        <w:t>factors</w:t>
      </w:r>
      <w:r w:rsidRPr="002D1E6F">
        <w:rPr>
          <w:rFonts w:ascii="Times New Roman" w:hAnsi="Times New Roman" w:cs="Times New Roman"/>
        </w:rPr>
        <w:t xml:space="preserve"> influence your decision to use virtual reality training, and why? </w:t>
      </w:r>
    </w:p>
    <w:p w14:paraId="2AF1F120" w14:textId="77777777" w:rsidR="005936CB" w:rsidRPr="002D1E6F" w:rsidRDefault="005936CB" w:rsidP="005936CB">
      <w:pPr>
        <w:rPr>
          <w:rFonts w:ascii="Times New Roman" w:hAnsi="Times New Roman" w:cs="Times New Roman"/>
          <w:b/>
          <w:bCs/>
        </w:rPr>
      </w:pPr>
    </w:p>
    <w:p w14:paraId="1EBC2D72" w14:textId="32BEF9B0" w:rsidR="005936CB" w:rsidRPr="002D1E6F" w:rsidRDefault="005936CB" w:rsidP="005936C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</w:rPr>
      </w:pPr>
      <w:r w:rsidRPr="002D1E6F">
        <w:rPr>
          <w:rFonts w:ascii="Times New Roman" w:hAnsi="Times New Roman" w:cs="Times New Roman"/>
          <w:b/>
          <w:bCs/>
        </w:rPr>
        <w:t>Can you tell me of some of the potential benefits of incorporating virtual reality into your training</w:t>
      </w:r>
      <w:r w:rsidR="00DF778A">
        <w:rPr>
          <w:rFonts w:ascii="Times New Roman" w:hAnsi="Times New Roman" w:cs="Times New Roman"/>
          <w:b/>
          <w:bCs/>
        </w:rPr>
        <w:t xml:space="preserve"> routine</w:t>
      </w:r>
      <w:r w:rsidRPr="002D1E6F">
        <w:rPr>
          <w:rFonts w:ascii="Times New Roman" w:hAnsi="Times New Roman" w:cs="Times New Roman"/>
          <w:b/>
          <w:bCs/>
        </w:rPr>
        <w:t>?</w:t>
      </w:r>
    </w:p>
    <w:p w14:paraId="34283991" w14:textId="77777777" w:rsidR="005936CB" w:rsidRPr="002D1E6F" w:rsidRDefault="005936CB" w:rsidP="005936C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D1E6F">
        <w:rPr>
          <w:rFonts w:ascii="Times New Roman" w:hAnsi="Times New Roman" w:cs="Times New Roman"/>
        </w:rPr>
        <w:t>How do you think these benefits could help you become a better football player?</w:t>
      </w:r>
    </w:p>
    <w:p w14:paraId="063550A3" w14:textId="77777777" w:rsidR="005936CB" w:rsidRPr="002D1E6F" w:rsidRDefault="005936CB" w:rsidP="005936CB">
      <w:pPr>
        <w:rPr>
          <w:rFonts w:ascii="Times New Roman" w:hAnsi="Times New Roman" w:cs="Times New Roman"/>
          <w:b/>
          <w:bCs/>
        </w:rPr>
      </w:pPr>
    </w:p>
    <w:p w14:paraId="46633257" w14:textId="461C6A6A" w:rsidR="005936CB" w:rsidRPr="002D1E6F" w:rsidRDefault="005936CB" w:rsidP="005936C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</w:rPr>
      </w:pPr>
      <w:r w:rsidRPr="002D1E6F">
        <w:rPr>
          <w:rFonts w:ascii="Times New Roman" w:hAnsi="Times New Roman" w:cs="Times New Roman"/>
          <w:b/>
          <w:bCs/>
        </w:rPr>
        <w:t xml:space="preserve">Are there any </w:t>
      </w:r>
      <w:r w:rsidR="00D83D22" w:rsidRPr="002D1E6F">
        <w:rPr>
          <w:rFonts w:ascii="Times New Roman" w:hAnsi="Times New Roman" w:cs="Times New Roman"/>
          <w:b/>
          <w:bCs/>
        </w:rPr>
        <w:t>drawbacks</w:t>
      </w:r>
      <w:r w:rsidRPr="002D1E6F">
        <w:rPr>
          <w:rFonts w:ascii="Times New Roman" w:hAnsi="Times New Roman" w:cs="Times New Roman"/>
          <w:b/>
          <w:bCs/>
        </w:rPr>
        <w:t xml:space="preserve"> or challenges that you anticipate when it comes to using virtual reality in your training? What are they?</w:t>
      </w:r>
    </w:p>
    <w:p w14:paraId="4B2B4C48" w14:textId="3905E7A2" w:rsidR="00D2653B" w:rsidRPr="002D1E6F" w:rsidRDefault="00D2653B" w:rsidP="00D2653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bCs/>
        </w:rPr>
      </w:pPr>
      <w:r w:rsidRPr="002D1E6F">
        <w:rPr>
          <w:rFonts w:ascii="Times New Roman" w:hAnsi="Times New Roman" w:cs="Times New Roman"/>
        </w:rPr>
        <w:t xml:space="preserve">What do you think could be done to overcome these challenges? </w:t>
      </w:r>
    </w:p>
    <w:p w14:paraId="668F0520" w14:textId="77777777" w:rsidR="005936CB" w:rsidRPr="002D1E6F" w:rsidRDefault="005936CB" w:rsidP="005936CB">
      <w:pPr>
        <w:rPr>
          <w:rFonts w:ascii="Times New Roman" w:hAnsi="Times New Roman" w:cs="Times New Roman"/>
        </w:rPr>
      </w:pPr>
    </w:p>
    <w:p w14:paraId="17C48E72" w14:textId="77777777" w:rsidR="005936CB" w:rsidRPr="002D1E6F" w:rsidRDefault="005936CB" w:rsidP="005936C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</w:rPr>
      </w:pPr>
      <w:r w:rsidRPr="002D1E6F">
        <w:rPr>
          <w:rFonts w:ascii="Times New Roman" w:hAnsi="Times New Roman" w:cs="Times New Roman"/>
          <w:b/>
          <w:bCs/>
        </w:rPr>
        <w:t>Has the use of virtual reality training been discussed among your teammates, and what are the general attitudes and opinions towards the use of virtual reality in training?</w:t>
      </w:r>
    </w:p>
    <w:p w14:paraId="6A995B84" w14:textId="06014D8D" w:rsidR="005936CB" w:rsidRPr="002D1E6F" w:rsidRDefault="005936CB" w:rsidP="005936C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bCs/>
        </w:rPr>
      </w:pPr>
      <w:r w:rsidRPr="002D1E6F">
        <w:rPr>
          <w:rFonts w:ascii="Times New Roman" w:hAnsi="Times New Roman" w:cs="Times New Roman"/>
        </w:rPr>
        <w:t xml:space="preserve">How about with your </w:t>
      </w:r>
      <w:r w:rsidR="00B23892" w:rsidRPr="002D1E6F">
        <w:rPr>
          <w:rFonts w:ascii="Times New Roman" w:hAnsi="Times New Roman" w:cs="Times New Roman"/>
        </w:rPr>
        <w:t>coaches</w:t>
      </w:r>
      <w:r w:rsidRPr="002D1E6F">
        <w:rPr>
          <w:rFonts w:ascii="Times New Roman" w:hAnsi="Times New Roman" w:cs="Times New Roman"/>
        </w:rPr>
        <w:t xml:space="preserve">? Have they commented on the use of virtual reality in training, and what are their general attitudes towards the use of it? </w:t>
      </w:r>
    </w:p>
    <w:p w14:paraId="1858C853" w14:textId="77777777" w:rsidR="005936CB" w:rsidRPr="002D1E6F" w:rsidRDefault="005936CB" w:rsidP="005936C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bCs/>
        </w:rPr>
      </w:pPr>
      <w:r w:rsidRPr="002D1E6F">
        <w:rPr>
          <w:rFonts w:ascii="Times New Roman" w:hAnsi="Times New Roman" w:cs="Times New Roman"/>
        </w:rPr>
        <w:t xml:space="preserve">How have these attitudes influenced your ways of thinking of, or considering the use of virtual reality? </w:t>
      </w:r>
    </w:p>
    <w:p w14:paraId="2109C4D0" w14:textId="77777777" w:rsidR="005936CB" w:rsidRPr="002D1E6F" w:rsidRDefault="005936CB" w:rsidP="005936CB">
      <w:pPr>
        <w:rPr>
          <w:rFonts w:ascii="Times New Roman" w:hAnsi="Times New Roman" w:cs="Times New Roman"/>
        </w:rPr>
      </w:pPr>
    </w:p>
    <w:p w14:paraId="0ED01CEF" w14:textId="77777777" w:rsidR="005936CB" w:rsidRPr="002D1E6F" w:rsidRDefault="005936CB" w:rsidP="005936C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</w:rPr>
      </w:pPr>
      <w:r w:rsidRPr="002D1E6F">
        <w:rPr>
          <w:rFonts w:ascii="Times New Roman" w:hAnsi="Times New Roman" w:cs="Times New Roman"/>
          <w:b/>
          <w:bCs/>
        </w:rPr>
        <w:t xml:space="preserve">Do you have any additional thoughts or comments regarding implementation and use of virtual reality-based training that have not already been discussed? </w:t>
      </w:r>
    </w:p>
    <w:p w14:paraId="50ED6E61" w14:textId="77777777" w:rsidR="005936CB" w:rsidRPr="002D1E6F" w:rsidRDefault="005936CB" w:rsidP="00447673">
      <w:pPr>
        <w:jc w:val="center"/>
        <w:rPr>
          <w:rFonts w:ascii="Times New Roman" w:hAnsi="Times New Roman" w:cs="Times New Roman"/>
          <w:b/>
          <w:bCs/>
        </w:rPr>
      </w:pPr>
    </w:p>
    <w:p w14:paraId="60287CE1" w14:textId="59483D51" w:rsidR="00E3760A" w:rsidRPr="00B9439F" w:rsidRDefault="00E3760A" w:rsidP="00B9439F">
      <w:pPr>
        <w:rPr>
          <w:rFonts w:ascii="Times New Roman" w:hAnsi="Times New Roman" w:cs="Times New Roman"/>
          <w:b/>
          <w:bCs/>
        </w:rPr>
      </w:pPr>
    </w:p>
    <w:sectPr w:rsidR="00E3760A" w:rsidRPr="00B943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B7EC9"/>
    <w:multiLevelType w:val="hybridMultilevel"/>
    <w:tmpl w:val="4E48A4DC"/>
    <w:lvl w:ilvl="0" w:tplc="BFE65954">
      <w:start w:val="6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2C37900"/>
    <w:multiLevelType w:val="hybridMultilevel"/>
    <w:tmpl w:val="6EDC4756"/>
    <w:lvl w:ilvl="0" w:tplc="8E605DE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96747B"/>
    <w:multiLevelType w:val="hybridMultilevel"/>
    <w:tmpl w:val="511E4540"/>
    <w:lvl w:ilvl="0" w:tplc="E46EE83E">
      <w:start w:val="1"/>
      <w:numFmt w:val="bullet"/>
      <w:lvlText w:val="-"/>
      <w:lvlJc w:val="left"/>
      <w:pPr>
        <w:ind w:left="785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2B455CB"/>
    <w:multiLevelType w:val="hybridMultilevel"/>
    <w:tmpl w:val="19E6F52A"/>
    <w:lvl w:ilvl="0" w:tplc="3F7E3AF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3A38F5"/>
    <w:multiLevelType w:val="hybridMultilevel"/>
    <w:tmpl w:val="D8E6AF4A"/>
    <w:lvl w:ilvl="0" w:tplc="B1DE3A5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147252"/>
    <w:multiLevelType w:val="hybridMultilevel"/>
    <w:tmpl w:val="74069494"/>
    <w:lvl w:ilvl="0" w:tplc="5BFE97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F2040C"/>
    <w:multiLevelType w:val="hybridMultilevel"/>
    <w:tmpl w:val="70ACD474"/>
    <w:lvl w:ilvl="0" w:tplc="2AE4BC68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46624">
    <w:abstractNumId w:val="4"/>
  </w:num>
  <w:num w:numId="2" w16cid:durableId="407532030">
    <w:abstractNumId w:val="2"/>
  </w:num>
  <w:num w:numId="3" w16cid:durableId="1950895857">
    <w:abstractNumId w:val="5"/>
  </w:num>
  <w:num w:numId="4" w16cid:durableId="1349983168">
    <w:abstractNumId w:val="1"/>
  </w:num>
  <w:num w:numId="5" w16cid:durableId="2063214424">
    <w:abstractNumId w:val="6"/>
  </w:num>
  <w:num w:numId="6" w16cid:durableId="730538340">
    <w:abstractNumId w:val="3"/>
  </w:num>
  <w:num w:numId="7" w16cid:durableId="10551965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257"/>
    <w:rsid w:val="00032CBC"/>
    <w:rsid w:val="00037050"/>
    <w:rsid w:val="00045227"/>
    <w:rsid w:val="000532CA"/>
    <w:rsid w:val="00055166"/>
    <w:rsid w:val="00055B2B"/>
    <w:rsid w:val="00057241"/>
    <w:rsid w:val="00086A01"/>
    <w:rsid w:val="000978AF"/>
    <w:rsid w:val="000B613E"/>
    <w:rsid w:val="000C2A3F"/>
    <w:rsid w:val="000D1CA1"/>
    <w:rsid w:val="000D2BDD"/>
    <w:rsid w:val="000D6BCB"/>
    <w:rsid w:val="000E325E"/>
    <w:rsid w:val="000E41FD"/>
    <w:rsid w:val="000F2B26"/>
    <w:rsid w:val="00107859"/>
    <w:rsid w:val="00110FDE"/>
    <w:rsid w:val="00123525"/>
    <w:rsid w:val="00126A9F"/>
    <w:rsid w:val="001278CC"/>
    <w:rsid w:val="00134157"/>
    <w:rsid w:val="00134802"/>
    <w:rsid w:val="001418AE"/>
    <w:rsid w:val="001419FD"/>
    <w:rsid w:val="001525EF"/>
    <w:rsid w:val="0016290B"/>
    <w:rsid w:val="00171AFE"/>
    <w:rsid w:val="00180632"/>
    <w:rsid w:val="00180AC9"/>
    <w:rsid w:val="0018341B"/>
    <w:rsid w:val="0019091C"/>
    <w:rsid w:val="0019228A"/>
    <w:rsid w:val="001A56C9"/>
    <w:rsid w:val="001B2FE4"/>
    <w:rsid w:val="001B588A"/>
    <w:rsid w:val="00212B95"/>
    <w:rsid w:val="002157DF"/>
    <w:rsid w:val="00220F8F"/>
    <w:rsid w:val="002250B0"/>
    <w:rsid w:val="002355D6"/>
    <w:rsid w:val="00251052"/>
    <w:rsid w:val="00262355"/>
    <w:rsid w:val="00291FDC"/>
    <w:rsid w:val="002A0A12"/>
    <w:rsid w:val="002C7E2F"/>
    <w:rsid w:val="002D1E6F"/>
    <w:rsid w:val="002D4D8E"/>
    <w:rsid w:val="002E6864"/>
    <w:rsid w:val="0031317C"/>
    <w:rsid w:val="003361AC"/>
    <w:rsid w:val="00340533"/>
    <w:rsid w:val="003A443E"/>
    <w:rsid w:val="003B00FD"/>
    <w:rsid w:val="003B7CF2"/>
    <w:rsid w:val="003D2AF6"/>
    <w:rsid w:val="003E7915"/>
    <w:rsid w:val="00400BCA"/>
    <w:rsid w:val="00407A29"/>
    <w:rsid w:val="00424247"/>
    <w:rsid w:val="0042601C"/>
    <w:rsid w:val="0043491D"/>
    <w:rsid w:val="00447673"/>
    <w:rsid w:val="00453C45"/>
    <w:rsid w:val="004547E4"/>
    <w:rsid w:val="00457D4F"/>
    <w:rsid w:val="00463E95"/>
    <w:rsid w:val="00466937"/>
    <w:rsid w:val="0046773F"/>
    <w:rsid w:val="00480CAC"/>
    <w:rsid w:val="004823A6"/>
    <w:rsid w:val="004D057D"/>
    <w:rsid w:val="004E2ED2"/>
    <w:rsid w:val="00514D68"/>
    <w:rsid w:val="00520985"/>
    <w:rsid w:val="00520DDB"/>
    <w:rsid w:val="005236B1"/>
    <w:rsid w:val="00523A35"/>
    <w:rsid w:val="005258EC"/>
    <w:rsid w:val="005356EC"/>
    <w:rsid w:val="00547B45"/>
    <w:rsid w:val="00564417"/>
    <w:rsid w:val="00564BAA"/>
    <w:rsid w:val="005714E1"/>
    <w:rsid w:val="00572BDB"/>
    <w:rsid w:val="005936CB"/>
    <w:rsid w:val="00596464"/>
    <w:rsid w:val="005B2983"/>
    <w:rsid w:val="005B3CBB"/>
    <w:rsid w:val="005D0979"/>
    <w:rsid w:val="00622914"/>
    <w:rsid w:val="006428D9"/>
    <w:rsid w:val="00647CE8"/>
    <w:rsid w:val="00654782"/>
    <w:rsid w:val="006661FF"/>
    <w:rsid w:val="00672724"/>
    <w:rsid w:val="0068614F"/>
    <w:rsid w:val="006A5F6A"/>
    <w:rsid w:val="006B00D3"/>
    <w:rsid w:val="006B1355"/>
    <w:rsid w:val="006B1C29"/>
    <w:rsid w:val="006C622B"/>
    <w:rsid w:val="006D3953"/>
    <w:rsid w:val="006F2DD3"/>
    <w:rsid w:val="007227B8"/>
    <w:rsid w:val="00741CD0"/>
    <w:rsid w:val="007433C5"/>
    <w:rsid w:val="00746186"/>
    <w:rsid w:val="00761F85"/>
    <w:rsid w:val="00775822"/>
    <w:rsid w:val="0078274F"/>
    <w:rsid w:val="00795ADF"/>
    <w:rsid w:val="007B6A5E"/>
    <w:rsid w:val="007F6A8A"/>
    <w:rsid w:val="00823056"/>
    <w:rsid w:val="00833E99"/>
    <w:rsid w:val="00836B9B"/>
    <w:rsid w:val="00845514"/>
    <w:rsid w:val="0084740D"/>
    <w:rsid w:val="00851DA9"/>
    <w:rsid w:val="008545F7"/>
    <w:rsid w:val="00866FF5"/>
    <w:rsid w:val="00871F0B"/>
    <w:rsid w:val="008A0DE5"/>
    <w:rsid w:val="008A3CC7"/>
    <w:rsid w:val="008A79C3"/>
    <w:rsid w:val="008B515C"/>
    <w:rsid w:val="008D0D82"/>
    <w:rsid w:val="008D73F1"/>
    <w:rsid w:val="008E0AD8"/>
    <w:rsid w:val="008F0144"/>
    <w:rsid w:val="008F2E0F"/>
    <w:rsid w:val="008F2E61"/>
    <w:rsid w:val="00904064"/>
    <w:rsid w:val="0092615E"/>
    <w:rsid w:val="0092746D"/>
    <w:rsid w:val="009351F4"/>
    <w:rsid w:val="00971F02"/>
    <w:rsid w:val="009725EA"/>
    <w:rsid w:val="0097603B"/>
    <w:rsid w:val="00981904"/>
    <w:rsid w:val="00986398"/>
    <w:rsid w:val="009907BA"/>
    <w:rsid w:val="009A6CF8"/>
    <w:rsid w:val="009B7196"/>
    <w:rsid w:val="009E310D"/>
    <w:rsid w:val="009E74A5"/>
    <w:rsid w:val="00A35A40"/>
    <w:rsid w:val="00A43E34"/>
    <w:rsid w:val="00A52368"/>
    <w:rsid w:val="00A921B9"/>
    <w:rsid w:val="00A94B66"/>
    <w:rsid w:val="00A94C04"/>
    <w:rsid w:val="00AA33A1"/>
    <w:rsid w:val="00AB43D4"/>
    <w:rsid w:val="00AD3A84"/>
    <w:rsid w:val="00AD4C3A"/>
    <w:rsid w:val="00AD4EE2"/>
    <w:rsid w:val="00AF5831"/>
    <w:rsid w:val="00AF7C06"/>
    <w:rsid w:val="00B05737"/>
    <w:rsid w:val="00B06244"/>
    <w:rsid w:val="00B23892"/>
    <w:rsid w:val="00B313E9"/>
    <w:rsid w:val="00B34B4C"/>
    <w:rsid w:val="00B6438F"/>
    <w:rsid w:val="00B6747E"/>
    <w:rsid w:val="00B734FB"/>
    <w:rsid w:val="00B86FAE"/>
    <w:rsid w:val="00B9358D"/>
    <w:rsid w:val="00B9439F"/>
    <w:rsid w:val="00B9489D"/>
    <w:rsid w:val="00B9735E"/>
    <w:rsid w:val="00BA4A9A"/>
    <w:rsid w:val="00BC5AFD"/>
    <w:rsid w:val="00BE08BA"/>
    <w:rsid w:val="00BE4C9E"/>
    <w:rsid w:val="00C06E5A"/>
    <w:rsid w:val="00C0795E"/>
    <w:rsid w:val="00C133ED"/>
    <w:rsid w:val="00C148F9"/>
    <w:rsid w:val="00C40D71"/>
    <w:rsid w:val="00C44186"/>
    <w:rsid w:val="00C4678F"/>
    <w:rsid w:val="00C5612E"/>
    <w:rsid w:val="00C968B5"/>
    <w:rsid w:val="00CA0293"/>
    <w:rsid w:val="00CE7132"/>
    <w:rsid w:val="00CF5E3E"/>
    <w:rsid w:val="00D2653B"/>
    <w:rsid w:val="00D34256"/>
    <w:rsid w:val="00D40CD9"/>
    <w:rsid w:val="00D4566C"/>
    <w:rsid w:val="00D46647"/>
    <w:rsid w:val="00D67257"/>
    <w:rsid w:val="00D721A6"/>
    <w:rsid w:val="00D75E6A"/>
    <w:rsid w:val="00D83D22"/>
    <w:rsid w:val="00D934FC"/>
    <w:rsid w:val="00DB0854"/>
    <w:rsid w:val="00DB11D3"/>
    <w:rsid w:val="00DB2257"/>
    <w:rsid w:val="00DB5800"/>
    <w:rsid w:val="00DC143D"/>
    <w:rsid w:val="00DC2C06"/>
    <w:rsid w:val="00DD0BB6"/>
    <w:rsid w:val="00DD29EE"/>
    <w:rsid w:val="00DD4506"/>
    <w:rsid w:val="00DE7169"/>
    <w:rsid w:val="00DF778A"/>
    <w:rsid w:val="00E16932"/>
    <w:rsid w:val="00E32DA2"/>
    <w:rsid w:val="00E3760A"/>
    <w:rsid w:val="00E425D0"/>
    <w:rsid w:val="00E471F9"/>
    <w:rsid w:val="00E50F41"/>
    <w:rsid w:val="00E52B0E"/>
    <w:rsid w:val="00E77310"/>
    <w:rsid w:val="00E77E89"/>
    <w:rsid w:val="00E87073"/>
    <w:rsid w:val="00ED28BA"/>
    <w:rsid w:val="00ED66BF"/>
    <w:rsid w:val="00EE054A"/>
    <w:rsid w:val="00EF753F"/>
    <w:rsid w:val="00F07DE2"/>
    <w:rsid w:val="00F247B6"/>
    <w:rsid w:val="00F36B1E"/>
    <w:rsid w:val="00F406D3"/>
    <w:rsid w:val="00F627DB"/>
    <w:rsid w:val="00F91B7A"/>
    <w:rsid w:val="00FA165E"/>
    <w:rsid w:val="00FA1FBE"/>
    <w:rsid w:val="00FB1E15"/>
    <w:rsid w:val="00FB1E5B"/>
    <w:rsid w:val="00FB72C7"/>
    <w:rsid w:val="00FD06A8"/>
    <w:rsid w:val="00FE6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6575EA"/>
  <w15:chartTrackingRefBased/>
  <w15:docId w15:val="{DCE1AB4E-A67F-9B46-BA37-D9C950C33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2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225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547E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55B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5B2B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TMLCode">
    <w:name w:val="HTML Code"/>
    <w:basedOn w:val="DefaultParagraphFont"/>
    <w:uiPriority w:val="99"/>
    <w:semiHidden/>
    <w:unhideWhenUsed/>
    <w:rsid w:val="00055B2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612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Privilege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0</Words>
  <Characters>1852</Characters>
  <Application>Microsoft Office Word</Application>
  <DocSecurity>0</DocSecurity>
  <Lines>3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hields</dc:creator>
  <cp:keywords/>
  <dc:description/>
  <cp:lastModifiedBy>Anna Shields</cp:lastModifiedBy>
  <cp:revision>5</cp:revision>
  <cp:lastPrinted>2023-05-04T05:16:00Z</cp:lastPrinted>
  <dcterms:created xsi:type="dcterms:W3CDTF">2025-09-09T00:05:00Z</dcterms:created>
  <dcterms:modified xsi:type="dcterms:W3CDTF">2025-09-10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9f92db8-2851-4df9-9d12-fab52f5b1415_Enabled">
    <vt:lpwstr>true</vt:lpwstr>
  </property>
  <property fmtid="{D5CDD505-2E9C-101B-9397-08002B2CF9AE}" pid="3" name="MSIP_Label_c9f92db8-2851-4df9-9d12-fab52f5b1415_SetDate">
    <vt:lpwstr>2023-03-01T04:26:09Z</vt:lpwstr>
  </property>
  <property fmtid="{D5CDD505-2E9C-101B-9397-08002B2CF9AE}" pid="4" name="MSIP_Label_c9f92db8-2851-4df9-9d12-fab52f5b1415_Method">
    <vt:lpwstr>Privileged</vt:lpwstr>
  </property>
  <property fmtid="{D5CDD505-2E9C-101B-9397-08002B2CF9AE}" pid="5" name="MSIP_Label_c9f92db8-2851-4df9-9d12-fab52f5b1415_Name">
    <vt:lpwstr>UNOFFICIAL</vt:lpwstr>
  </property>
  <property fmtid="{D5CDD505-2E9C-101B-9397-08002B2CF9AE}" pid="6" name="MSIP_Label_c9f92db8-2851-4df9-9d12-fab52f5b1415_SiteId">
    <vt:lpwstr>5a7cc8ab-a4dc-4f9b-bf60-66714049ad62</vt:lpwstr>
  </property>
  <property fmtid="{D5CDD505-2E9C-101B-9397-08002B2CF9AE}" pid="7" name="MSIP_Label_c9f92db8-2851-4df9-9d12-fab52f5b1415_ActionId">
    <vt:lpwstr>572f8420-139d-46f2-bb46-196333173309</vt:lpwstr>
  </property>
  <property fmtid="{D5CDD505-2E9C-101B-9397-08002B2CF9AE}" pid="8" name="MSIP_Label_c9f92db8-2851-4df9-9d12-fab52f5b1415_ContentBits">
    <vt:lpwstr>0</vt:lpwstr>
  </property>
</Properties>
</file>